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53B" w:rsidRPr="00557498" w:rsidRDefault="004D453B" w:rsidP="004D453B">
      <w:pPr>
        <w:rPr>
          <w:rFonts w:ascii="Times New Roman" w:eastAsia="ヒラギノ角ゴ Pro W3" w:hAnsi="Times New Roman"/>
          <w:color w:val="000000"/>
          <w:sz w:val="24"/>
        </w:rPr>
      </w:pPr>
      <w:r>
        <w:rPr>
          <w:rFonts w:ascii="Times New Roman" w:eastAsia="ヒラギノ角ゴ Pro W3" w:hAnsi="Times New Roman"/>
          <w:color w:val="000000"/>
          <w:sz w:val="24"/>
        </w:rPr>
        <w:t>Table 1</w:t>
      </w:r>
      <w:r w:rsidRPr="00557498">
        <w:rPr>
          <w:rFonts w:ascii="Times New Roman" w:eastAsia="ヒラギノ角ゴ Pro W3" w:hAnsi="Times New Roman"/>
          <w:color w:val="000000"/>
          <w:sz w:val="24"/>
        </w:rPr>
        <w:t>: Characteristics of the included studies.</w:t>
      </w:r>
    </w:p>
    <w:p w:rsidR="004D453B" w:rsidRPr="00557498" w:rsidRDefault="004D453B" w:rsidP="004D453B">
      <w:pPr>
        <w:rPr>
          <w:rFonts w:ascii="Times New Roman" w:eastAsia="ヒラギノ角ゴ Pro W3" w:hAnsi="Times New Roman"/>
          <w:color w:val="000000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/>
      </w:tblPr>
      <w:tblGrid>
        <w:gridCol w:w="1495"/>
        <w:gridCol w:w="1779"/>
        <w:gridCol w:w="934"/>
        <w:gridCol w:w="2440"/>
        <w:gridCol w:w="3206"/>
      </w:tblGrid>
      <w:tr w:rsidR="004D453B" w:rsidRPr="009708F6" w:rsidTr="0026730E">
        <w:trPr>
          <w:trHeight w:val="345"/>
        </w:trPr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Type of study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umber of participants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Treatment</w:t>
            </w:r>
          </w:p>
        </w:tc>
      </w:tr>
      <w:tr w:rsidR="004D453B" w:rsidRPr="009708F6" w:rsidTr="0026730E">
        <w:trPr>
          <w:trHeight w:val="345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</w:tr>
      <w:tr w:rsidR="004D453B" w:rsidRPr="00557498" w:rsidTr="0026730E">
        <w:trPr>
          <w:trHeight w:val="210"/>
        </w:trPr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Tsugawa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</w:t>
            </w:r>
            <w:r w:rsidR="00744DEC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6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Multicentric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retrospective cohort study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17 pts with BS</w:t>
            </w: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T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86 adults (&lt; 60 yrs)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2 OM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(25 splenectomies, 7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splenorrhaphies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4D453B" w:rsidRPr="00557498" w:rsidTr="0026730E">
        <w:trPr>
          <w:trHeight w:val="21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54 NOM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4D453B" w:rsidRPr="00557498" w:rsidTr="0026730E">
        <w:trPr>
          <w:trHeight w:val="135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1 patients &gt; 60 yrs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15 OM (10 splenectomies, 5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splenorrhaphies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4D453B" w:rsidRPr="00557498" w:rsidTr="0026730E">
        <w:trPr>
          <w:trHeight w:val="135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6  NOM</w:t>
            </w:r>
          </w:p>
        </w:tc>
      </w:tr>
      <w:tr w:rsidR="004D453B" w:rsidRPr="00557498" w:rsidTr="0026730E">
        <w:trPr>
          <w:trHeight w:val="140"/>
        </w:trPr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Cochran </w:t>
            </w:r>
            <w:r w:rsidR="00744DEC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7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Multicentric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retrospective cohort study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59  pediatric pts with BSI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1 OM</w:t>
            </w:r>
          </w:p>
        </w:tc>
      </w:tr>
      <w:tr w:rsidR="004D453B" w:rsidRPr="00557498" w:rsidTr="0026730E">
        <w:trPr>
          <w:trHeight w:val="14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28 NOM</w:t>
            </w:r>
          </w:p>
        </w:tc>
      </w:tr>
      <w:tr w:rsidR="004D453B" w:rsidRPr="00557498" w:rsidTr="0026730E">
        <w:trPr>
          <w:trHeight w:val="21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05 adult pts with BSI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70 OM</w:t>
            </w:r>
          </w:p>
        </w:tc>
      </w:tr>
      <w:tr w:rsidR="004D453B" w:rsidRPr="00557498" w:rsidTr="0026730E">
        <w:trPr>
          <w:trHeight w:val="21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65 NOM</w:t>
            </w:r>
          </w:p>
        </w:tc>
      </w:tr>
      <w:tr w:rsidR="004D453B" w:rsidRPr="00557498" w:rsidTr="0026730E">
        <w:trPr>
          <w:trHeight w:val="210"/>
        </w:trPr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Dent </w:t>
            </w:r>
            <w:r w:rsidR="00744DEC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8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Monocentric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retrospective cohort study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68 pts  HDS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8 OM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24 splenectomies 4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splenorrhaphies</w:t>
            </w:r>
            <w:proofErr w:type="spellEnd"/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40 NOM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8 SAE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with 1 failure that required splenectomy</w:t>
            </w: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32 pts under observation, 2 failures that required splenectomy and 5 SAE</w:t>
            </w: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Harbrecht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</w:t>
            </w:r>
            <w:r w:rsidR="00744DEC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9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Multicentric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retrospective cohort study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,138 pts with BSI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(1,366 level 1, 772 level 2)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: 419 level 1, 295 level 2</w:t>
            </w: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: 947 level 1 (with 167 failures), 477 level 2 (with 62 failures)</w:t>
            </w: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Wahl </w:t>
            </w:r>
            <w:r w:rsidR="00744DEC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10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Monocentric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retrospective cohort study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64 pts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with </w:t>
            </w: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BST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1 hemodynamically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unstable pts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3 OM; 4splenorrhaphies and 29 splenectomies</w:t>
            </w: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53 pts HDS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31NOM: 24 SAE,</w:t>
            </w: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07 pts under observation, 3 failures treated with splenectomy</w:t>
            </w: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McIntyre </w:t>
            </w:r>
            <w:r w:rsidR="00744DEC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11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Multicentric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retrospective cohort study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,243 pts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with </w:t>
            </w: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BST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610 OM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(484 splenectomies,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17 partial splenectomies, 106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splenorrhaphies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,633 NOM (SAE, clinical observation and bed rest, repeated laboratory tests)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with 252 failures (194 splenectomies, 4 partial splenectomies, 50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splenorrhaphies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, 4 SAE)</w:t>
            </w: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Mooney </w:t>
            </w:r>
            <w:r w:rsidR="00744DEC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12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Multicentric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retrospective cohort study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2,191 pts with </w:t>
            </w: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BST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337 OM (253 splenectomies and 84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splenorrhaphies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,854 NOM</w:t>
            </w: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Cadeddu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</w:t>
            </w:r>
            <w:r w:rsidR="00744DEC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13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Monocentric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retrospective cohort study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266 pts with </w:t>
            </w: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BST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18 OM</w:t>
            </w: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48 NOM</w:t>
            </w:r>
          </w:p>
        </w:tc>
      </w:tr>
      <w:tr w:rsidR="004D453B" w:rsidRPr="00557498" w:rsidTr="0026730E">
        <w:trPr>
          <w:trHeight w:val="520"/>
        </w:trPr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Gaarder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</w:t>
            </w:r>
            <w:r w:rsidR="00744DEC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14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Monocentric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retrospective cohort study 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33 pts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with </w:t>
            </w: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BST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Group 1: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69 pts with BSI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before the systematic introduction of SAE in the protocol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0 OM (total splenectomies)</w:t>
            </w:r>
          </w:p>
        </w:tc>
      </w:tr>
      <w:tr w:rsidR="004D453B" w:rsidRPr="00557498" w:rsidTr="0026730E">
        <w:trPr>
          <w:trHeight w:val="52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39 NOM with 8 failures (5 splenectomies, 1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splenorrhaphy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and two non therapeutic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laparotomies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) </w:t>
            </w:r>
          </w:p>
        </w:tc>
      </w:tr>
      <w:tr w:rsidR="004D453B" w:rsidRPr="00557498" w:rsidTr="0026730E">
        <w:trPr>
          <w:trHeight w:val="52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Group 2: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64 pts with BSI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lastRenderedPageBreak/>
              <w:t>after the systematic introduction of SAE in the protocol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lastRenderedPageBreak/>
              <w:t>16 OM (total splenectomies)</w:t>
            </w:r>
          </w:p>
        </w:tc>
      </w:tr>
      <w:tr w:rsidR="004D453B" w:rsidRPr="00557498" w:rsidTr="0026730E">
        <w:trPr>
          <w:trHeight w:val="52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7 NOM with 2 failures (total splenectomy)</w:t>
            </w: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lastRenderedPageBreak/>
              <w:t xml:space="preserve">Crawford </w:t>
            </w:r>
            <w:r w:rsidR="00744DEC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15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Monocentric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retrospective cohort study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691 pts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with </w:t>
            </w: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BST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192 OM (168 splenectomies, 24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splenorrhaphies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99 NOM with 36 failures (26 early failure and 10 delayed, treated with splenectomy)</w:t>
            </w: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Siriratsivawong</w:t>
            </w:r>
            <w:proofErr w:type="spellEnd"/>
          </w:p>
          <w:p w:rsidR="004D453B" w:rsidRPr="00557498" w:rsidRDefault="00744DEC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16</w:t>
            </w:r>
            <w:r w:rsidR="004D453B"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Multicentric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retrospective cohort study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,008 pts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with </w:t>
            </w: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BST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(≥ 55 yrs)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02 OM</w:t>
            </w:r>
          </w:p>
        </w:tc>
      </w:tr>
      <w:tr w:rsidR="004D453B" w:rsidRPr="00557498" w:rsidTr="0026730E">
        <w:trPr>
          <w:trHeight w:val="345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606 NOM with 151 failures</w:t>
            </w:r>
          </w:p>
        </w:tc>
      </w:tr>
      <w:tr w:rsidR="004D453B" w:rsidRPr="00557498" w:rsidTr="0026730E">
        <w:trPr>
          <w:trHeight w:val="345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Harbrecht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</w:t>
            </w:r>
            <w:r w:rsidR="00744DEC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17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Monocentric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retrospective cohort study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570 pts with </w:t>
            </w: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BST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21 OM</w:t>
            </w: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49 NOM: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6 SAE, with 32 failures</w:t>
            </w: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Duchesne </w:t>
            </w:r>
            <w:r w:rsidR="00744DEC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18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Monocentric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retrospective cohort study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154 HDS pts with 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shd w:val="clear" w:color="auto" w:fill="FFFFFF"/>
              </w:rPr>
              <w:t xml:space="preserve">computed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shd w:val="clear" w:color="auto" w:fill="FFFFFF"/>
              </w:rPr>
              <w:t>tomographic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shd w:val="clear" w:color="auto" w:fill="FFFFFF"/>
              </w:rPr>
              <w:t xml:space="preserve"> (CT) evidence of active contrast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shd w:val="clear" w:color="auto" w:fill="FFFFFF"/>
              </w:rPr>
              <w:t>extravasation</w:t>
            </w:r>
            <w:proofErr w:type="spellEnd"/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78 pts underwent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surgery (splenectomy)</w:t>
            </w: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76 pts treated with proximal SAE</w:t>
            </w:r>
          </w:p>
        </w:tc>
      </w:tr>
      <w:tr w:rsidR="004D453B" w:rsidRPr="00557498" w:rsidTr="0026730E">
        <w:trPr>
          <w:trHeight w:val="420"/>
        </w:trPr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Bowman </w:t>
            </w:r>
            <w:r w:rsidR="00744DEC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19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Multicentric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retrospective cohort study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5,061pts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with </w:t>
            </w: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BST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756 underwent OM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(total splenectomy)</w:t>
            </w:r>
          </w:p>
        </w:tc>
      </w:tr>
      <w:tr w:rsidR="004D453B" w:rsidRPr="00557498" w:rsidTr="0026730E">
        <w:trPr>
          <w:trHeight w:val="40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305 NOM</w:t>
            </w:r>
          </w:p>
        </w:tc>
      </w:tr>
      <w:tr w:rsidR="004D453B" w:rsidRPr="00557498" w:rsidTr="0026730E">
        <w:trPr>
          <w:trHeight w:val="320"/>
        </w:trPr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Jim </w:t>
            </w:r>
            <w:r w:rsidR="00744DEC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20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Monocentric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retrospective cohort study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13 pts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with severe </w:t>
            </w: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BST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28 OM</w:t>
            </w:r>
          </w:p>
        </w:tc>
      </w:tr>
      <w:tr w:rsidR="004D453B" w:rsidRPr="00557498" w:rsidTr="0026730E">
        <w:trPr>
          <w:trHeight w:val="50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85 NOM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With 45 failures (36 total splenectomies, 6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splenorrhaphies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, 3 “no splenic procedure”)</w:t>
            </w: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Scappellato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</w:t>
            </w:r>
            <w:r w:rsidR="00744DEC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21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Monocentric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retrospective cohort study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56 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27 pts 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57498"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  <w:t>h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emodynamically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unstable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9 pts underwent surgery (splenectomy)</w:t>
            </w: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9 pts HDS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7 NOM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Velmahos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</w:t>
            </w:r>
            <w:r w:rsidR="00744DEC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22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Multicentric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retrospective cohort study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388 with </w:t>
            </w: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BST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BST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grade IV: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14 pts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64 OM</w:t>
            </w: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BST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grade V: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74 pts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24 NOM: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85 failures required splenectomy (34.5% in pts with grade IV and 60% in pts with grade V).</w:t>
            </w:r>
          </w:p>
        </w:tc>
      </w:tr>
      <w:tr w:rsidR="004D453B" w:rsidRPr="00557498" w:rsidTr="0026730E">
        <w:trPr>
          <w:trHeight w:val="410"/>
        </w:trPr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Costa 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1]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Monocentric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retrospective cohort study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6 pts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with </w:t>
            </w: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BST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2 “major splenic rupture”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2 OM :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(21 splenectomies and one “laparoscopic procedure to control bleeding”</w:t>
            </w:r>
          </w:p>
        </w:tc>
      </w:tr>
      <w:tr w:rsidR="004D453B" w:rsidRPr="00557498" w:rsidTr="0026730E">
        <w:trPr>
          <w:trHeight w:val="21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0 contusions/ hematomas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14 NOM (SAE): 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 failure: splenectomy 8 days after SAE</w:t>
            </w:r>
          </w:p>
        </w:tc>
      </w:tr>
      <w:tr w:rsidR="004D453B" w:rsidRPr="00557498" w:rsidTr="0026730E">
        <w:trPr>
          <w:trHeight w:val="21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4 minor splenic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tearings</w:t>
            </w:r>
            <w:proofErr w:type="spellEnd"/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</w:tr>
      <w:tr w:rsidR="004D453B" w:rsidRPr="00557498" w:rsidTr="0026730E">
        <w:trPr>
          <w:trHeight w:val="520"/>
        </w:trPr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Malhotra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</w:t>
            </w:r>
            <w:r w:rsidR="00744DEC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23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Prospective study CCT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12 pts with </w:t>
            </w: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BST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, hemodynamic stability is not reported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: 4 splenectomies</w:t>
            </w:r>
          </w:p>
        </w:tc>
      </w:tr>
      <w:tr w:rsidR="004D453B" w:rsidRPr="00557498" w:rsidTr="0026730E">
        <w:trPr>
          <w:trHeight w:val="52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: 8 underwent SAE</w:t>
            </w:r>
          </w:p>
        </w:tc>
      </w:tr>
      <w:tr w:rsidR="004D453B" w:rsidRPr="00557498" w:rsidTr="0026730E">
        <w:trPr>
          <w:trHeight w:val="274"/>
        </w:trPr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Bruce </w:t>
            </w:r>
            <w:r w:rsidR="00744DEC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24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Multicentric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retrospective cohort study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36 pts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with isolated </w:t>
            </w: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BST</w:t>
            </w: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95 pts under observation: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5 failures with one SAE and 4 splenectomies</w:t>
            </w:r>
          </w:p>
        </w:tc>
      </w:tr>
      <w:tr w:rsidR="004D453B" w:rsidRPr="00557498" w:rsidTr="0026730E">
        <w:trPr>
          <w:trHeight w:val="273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11 splenectomies or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splenorrhaphies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with one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reintervention</w:t>
            </w:r>
            <w:proofErr w:type="spellEnd"/>
          </w:p>
        </w:tc>
      </w:tr>
      <w:tr w:rsidR="004D453B" w:rsidRPr="00557498" w:rsidTr="0026730E">
        <w:trPr>
          <w:trHeight w:val="273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0 underwent SAE with 3 failures (splenectomies)</w:t>
            </w:r>
          </w:p>
        </w:tc>
      </w:tr>
      <w:tr w:rsidR="004D453B" w:rsidRPr="00557498" w:rsidTr="0026730E">
        <w:trPr>
          <w:trHeight w:val="720"/>
        </w:trPr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Claridge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</w:t>
            </w:r>
            <w:r w:rsidR="00744DEC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[25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Monocentric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retrospective cohort study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  <w:lang w:val="it-I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lang w:val="it-IT"/>
              </w:rPr>
              <w:t xml:space="preserve">431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lang w:val="it-IT"/>
              </w:rPr>
              <w:t>pts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lang w:val="it-IT"/>
              </w:rPr>
              <w:t>with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  <w:lang w:val="it-IT"/>
              </w:rPr>
              <w:t>BST</w:t>
            </w:r>
          </w:p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55 OM</w:t>
            </w:r>
          </w:p>
        </w:tc>
      </w:tr>
      <w:tr w:rsidR="004D453B" w:rsidRPr="00557498" w:rsidTr="0026730E">
        <w:trPr>
          <w:trHeight w:val="720"/>
        </w:trPr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D453B" w:rsidRPr="00557498" w:rsidRDefault="004D453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76 NOM</w:t>
            </w:r>
          </w:p>
        </w:tc>
      </w:tr>
    </w:tbl>
    <w:p w:rsidR="004D453B" w:rsidRPr="00557498" w:rsidRDefault="004D453B" w:rsidP="004D453B">
      <w:pPr>
        <w:rPr>
          <w:rFonts w:ascii="Times New Roman" w:eastAsia="ヒラギノ角ゴ Pro W3" w:hAnsi="Times New Roman"/>
          <w:color w:val="000000"/>
          <w:sz w:val="20"/>
          <w:szCs w:val="20"/>
        </w:rPr>
      </w:pPr>
    </w:p>
    <w:p w:rsidR="004D453B" w:rsidRPr="00557498" w:rsidRDefault="004D453B" w:rsidP="004D453B">
      <w:pPr>
        <w:rPr>
          <w:rFonts w:ascii="Times New Roman" w:eastAsia="ヒラギノ角ゴ Pro W3" w:hAnsi="Times New Roman"/>
          <w:color w:val="000000"/>
          <w:sz w:val="20"/>
          <w:szCs w:val="20"/>
        </w:rPr>
      </w:pPr>
    </w:p>
    <w:p w:rsidR="004D453B" w:rsidRPr="00557498" w:rsidRDefault="004D453B" w:rsidP="004D453B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557498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1</w:t>
      </w:r>
      <w:r w:rsidRPr="00557498">
        <w:rPr>
          <w:rFonts w:ascii="Times New Roman" w:eastAsia="ヒラギノ角ゴ Pro W3" w:hAnsi="Times New Roman"/>
          <w:color w:val="000000"/>
          <w:sz w:val="20"/>
          <w:szCs w:val="20"/>
        </w:rPr>
        <w:t xml:space="preserve"> Blunt Splenic </w:t>
      </w:r>
      <w:r>
        <w:rPr>
          <w:rFonts w:ascii="Times New Roman" w:eastAsia="ヒラギノ角ゴ Pro W3" w:hAnsi="Times New Roman"/>
          <w:color w:val="000000"/>
          <w:sz w:val="20"/>
          <w:szCs w:val="20"/>
        </w:rPr>
        <w:t>Trauma</w:t>
      </w:r>
    </w:p>
    <w:p w:rsidR="004D453B" w:rsidRPr="00557498" w:rsidRDefault="004D453B" w:rsidP="004D453B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557498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2</w:t>
      </w:r>
      <w:r w:rsidRPr="00557498">
        <w:rPr>
          <w:rFonts w:ascii="Times New Roman" w:eastAsia="ヒラギノ角ゴ Pro W3" w:hAnsi="Times New Roman"/>
          <w:color w:val="FF0000"/>
          <w:sz w:val="20"/>
          <w:szCs w:val="20"/>
        </w:rPr>
        <w:t xml:space="preserve"> </w:t>
      </w:r>
      <w:r w:rsidRPr="00557498">
        <w:rPr>
          <w:rFonts w:ascii="Times New Roman" w:eastAsia="ヒラギノ角ゴ Pro W3" w:hAnsi="Times New Roman"/>
          <w:color w:val="000000"/>
          <w:sz w:val="20"/>
          <w:szCs w:val="20"/>
        </w:rPr>
        <w:t>Operative Management</w:t>
      </w:r>
    </w:p>
    <w:p w:rsidR="004D453B" w:rsidRPr="00557498" w:rsidRDefault="004D453B" w:rsidP="004D453B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557498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 xml:space="preserve">3 </w:t>
      </w:r>
      <w:r w:rsidRPr="00557498">
        <w:rPr>
          <w:rFonts w:ascii="Times New Roman" w:eastAsia="ヒラギノ角ゴ Pro W3" w:hAnsi="Times New Roman"/>
          <w:color w:val="000000"/>
          <w:sz w:val="20"/>
          <w:szCs w:val="20"/>
        </w:rPr>
        <w:t>Non Operative Management</w:t>
      </w:r>
    </w:p>
    <w:p w:rsidR="004D453B" w:rsidRPr="00557498" w:rsidRDefault="004D453B" w:rsidP="004D453B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557498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4</w:t>
      </w:r>
      <w:r w:rsidRPr="00557498">
        <w:rPr>
          <w:rFonts w:ascii="Times New Roman" w:eastAsia="ヒラギノ角ゴ Pro W3" w:hAnsi="Times New Roman"/>
          <w:color w:val="000000"/>
          <w:sz w:val="20"/>
          <w:szCs w:val="20"/>
        </w:rPr>
        <w:t xml:space="preserve"> </w:t>
      </w:r>
      <w:proofErr w:type="spellStart"/>
      <w:r w:rsidRPr="00557498">
        <w:rPr>
          <w:rFonts w:ascii="Times New Roman" w:eastAsia="ヒラギノ角ゴ Pro W3" w:hAnsi="Times New Roman"/>
          <w:color w:val="000000"/>
          <w:sz w:val="20"/>
          <w:szCs w:val="20"/>
        </w:rPr>
        <w:t>Hemodinamically</w:t>
      </w:r>
      <w:proofErr w:type="spellEnd"/>
      <w:r w:rsidRPr="00557498">
        <w:rPr>
          <w:rFonts w:ascii="Times New Roman" w:eastAsia="ヒラギノ角ゴ Pro W3" w:hAnsi="Times New Roman"/>
          <w:color w:val="000000"/>
          <w:sz w:val="20"/>
          <w:szCs w:val="20"/>
        </w:rPr>
        <w:t xml:space="preserve"> stable  </w:t>
      </w:r>
    </w:p>
    <w:p w:rsidR="004D453B" w:rsidRPr="00557498" w:rsidRDefault="004D453B" w:rsidP="004D453B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557498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 xml:space="preserve">5 </w:t>
      </w:r>
      <w:r w:rsidRPr="00557498">
        <w:rPr>
          <w:rFonts w:ascii="Times New Roman" w:eastAsia="ヒラギノ角ゴ Pro W3" w:hAnsi="Times New Roman"/>
          <w:color w:val="000000"/>
          <w:sz w:val="20"/>
          <w:szCs w:val="20"/>
        </w:rPr>
        <w:t xml:space="preserve">Splenic Angioembolization  </w:t>
      </w:r>
    </w:p>
    <w:p w:rsidR="001E0D43" w:rsidRDefault="001E0D43"/>
    <w:sectPr w:rsidR="001E0D43" w:rsidSect="001E0D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4D453B"/>
    <w:rsid w:val="001E0D43"/>
    <w:rsid w:val="0026730E"/>
    <w:rsid w:val="00482050"/>
    <w:rsid w:val="004D453B"/>
    <w:rsid w:val="00744DEC"/>
    <w:rsid w:val="00860F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D453B"/>
    <w:pPr>
      <w:spacing w:after="0" w:line="240" w:lineRule="auto"/>
    </w:pPr>
    <w:rPr>
      <w:rFonts w:ascii="Arial" w:eastAsia="Cambria" w:hAnsi="Arial" w:cs="Times New Roman"/>
      <w:sz w:val="28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63</Words>
  <Characters>3780</Characters>
  <Application>Microsoft Office Word</Application>
  <DocSecurity>0</DocSecurity>
  <Lines>31</Lines>
  <Paragraphs>8</Paragraphs>
  <ScaleCrop>false</ScaleCrop>
  <Company/>
  <LinksUpToDate>false</LinksUpToDate>
  <CharactersWithSpaces>4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si</dc:creator>
  <cp:lastModifiedBy>Corsi</cp:lastModifiedBy>
  <cp:revision>3</cp:revision>
  <dcterms:created xsi:type="dcterms:W3CDTF">2013-06-21T22:29:00Z</dcterms:created>
  <dcterms:modified xsi:type="dcterms:W3CDTF">2013-10-03T16:53:00Z</dcterms:modified>
</cp:coreProperties>
</file>